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2546" w:rsidRDefault="00311C88">
      <w:pPr>
        <w:rPr>
          <w:rFonts w:ascii="Segoe UI" w:hAnsi="Segoe UI" w:cs="Segoe UI"/>
          <w:color w:val="212121"/>
          <w:sz w:val="23"/>
          <w:szCs w:val="23"/>
          <w:shd w:val="clear" w:color="auto" w:fill="FFFFFF"/>
        </w:rPr>
      </w:pPr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Caption</w:t>
      </w:r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 xml:space="preserve"> for supplementary material</w:t>
      </w:r>
    </w:p>
    <w:p w:rsidR="00311C88" w:rsidRDefault="00311C88">
      <w:pPr>
        <w:rPr>
          <w:rFonts w:ascii="Segoe UI" w:hAnsi="Segoe UI" w:cs="Segoe UI"/>
          <w:color w:val="212121"/>
          <w:sz w:val="23"/>
          <w:szCs w:val="23"/>
          <w:shd w:val="clear" w:color="auto" w:fill="FFFFFF"/>
        </w:rPr>
      </w:pPr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The supplementary material file contains supplementary methods related to the supplementary figures, as well as tables with detailed lists of the material and reagents used in this study.</w:t>
      </w:r>
    </w:p>
    <w:p w:rsidR="00311C88" w:rsidRDefault="00311C88"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 xml:space="preserve">It also contains the </w:t>
      </w:r>
      <w:r w:rsidRPr="00311C88"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uncropped full blots (with labelling) for all Western blots that appear in the manuscript</w:t>
      </w:r>
      <w:r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>.</w:t>
      </w:r>
      <w:bookmarkStart w:id="0" w:name="_GoBack"/>
      <w:bookmarkEnd w:id="0"/>
    </w:p>
    <w:sectPr w:rsidR="00311C8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1C88"/>
    <w:rsid w:val="00311C88"/>
    <w:rsid w:val="003F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643AA"/>
  <w15:chartTrackingRefBased/>
  <w15:docId w15:val="{2549B086-83DA-4F37-B0E7-8508F84A12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gnat Florent</dc:creator>
  <cp:keywords/>
  <dc:description/>
  <cp:lastModifiedBy>Allagnat Florent</cp:lastModifiedBy>
  <cp:revision>1</cp:revision>
  <dcterms:created xsi:type="dcterms:W3CDTF">2022-03-03T14:00:00Z</dcterms:created>
  <dcterms:modified xsi:type="dcterms:W3CDTF">2022-03-03T14:03:00Z</dcterms:modified>
</cp:coreProperties>
</file>